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DCDAE" w14:textId="13B3844F" w:rsidR="009D211D" w:rsidRDefault="00DD1F28" w:rsidP="00C373F3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="009D211D" w:rsidRPr="00620677">
        <w:rPr>
          <w:rFonts w:ascii="Times New Roman" w:hAnsi="Times New Roman" w:cs="Times New Roman"/>
          <w:b/>
        </w:rPr>
        <w:t xml:space="preserve">. </w:t>
      </w:r>
      <w:r w:rsidR="009D211D" w:rsidRPr="00620677">
        <w:rPr>
          <w:rFonts w:ascii="Times New Roman" w:hAnsi="Times New Roman" w:cs="Times New Roman"/>
        </w:rPr>
        <w:t xml:space="preserve">Raw unadjusted mean (SD) values for </w:t>
      </w:r>
      <w:r w:rsidR="00B773EC">
        <w:rPr>
          <w:rFonts w:ascii="Times New Roman" w:hAnsi="Times New Roman" w:cs="Times New Roman"/>
        </w:rPr>
        <w:t>lower limb</w:t>
      </w:r>
      <w:r w:rsidR="009D211D" w:rsidRPr="00620677">
        <w:rPr>
          <w:rFonts w:ascii="Times New Roman" w:hAnsi="Times New Roman" w:cs="Times New Roman"/>
        </w:rPr>
        <w:t xml:space="preserve"> bone parameters</w:t>
      </w:r>
    </w:p>
    <w:tbl>
      <w:tblPr>
        <w:tblStyle w:val="TableGrid"/>
        <w:tblW w:w="49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2066"/>
        <w:gridCol w:w="42"/>
        <w:gridCol w:w="2417"/>
        <w:gridCol w:w="2281"/>
        <w:gridCol w:w="2422"/>
        <w:gridCol w:w="2284"/>
      </w:tblGrid>
      <w:tr w:rsidR="00D56F9D" w:rsidRPr="00AE19AA" w14:paraId="4D806894" w14:textId="77777777" w:rsidTr="00A21441">
        <w:trPr>
          <w:jc w:val="center"/>
        </w:trPr>
        <w:tc>
          <w:tcPr>
            <w:tcW w:w="604" w:type="pct"/>
            <w:vMerge w:val="restart"/>
            <w:tcBorders>
              <w:top w:val="single" w:sz="4" w:space="0" w:color="auto"/>
            </w:tcBorders>
            <w:vAlign w:val="center"/>
          </w:tcPr>
          <w:p w14:paraId="7C621416" w14:textId="77777777" w:rsidR="00D56F9D" w:rsidRPr="00841CAA" w:rsidRDefault="00D56F9D" w:rsidP="008E46F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989C0" w14:textId="77777777" w:rsidR="00D56F9D" w:rsidRPr="00841CAA" w:rsidRDefault="00D56F9D" w:rsidP="008E46F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D26A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66B08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estrial mobility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4FB67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ne mobility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D9508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</w:tr>
      <w:tr w:rsidR="00A21441" w:rsidRPr="00AE19AA" w14:paraId="180E8D74" w14:textId="77777777" w:rsidTr="00A21441">
        <w:trPr>
          <w:jc w:val="center"/>
        </w:trPr>
        <w:tc>
          <w:tcPr>
            <w:tcW w:w="604" w:type="pct"/>
            <w:vMerge/>
            <w:tcBorders>
              <w:bottom w:val="single" w:sz="4" w:space="0" w:color="auto"/>
            </w:tcBorders>
          </w:tcPr>
          <w:p w14:paraId="5238DCA4" w14:textId="77777777" w:rsidR="00D56F9D" w:rsidRPr="00AE19AA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A75687A" w14:textId="77777777" w:rsidR="00D56F9D" w:rsidRPr="00AE19AA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5F58D" w14:textId="77777777" w:rsidR="00D56F9D" w:rsidRPr="00AE19AA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titive low-impact loading (Running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9E4E8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-</w:t>
            </w:r>
            <w:proofErr w:type="gramStart"/>
            <w:r>
              <w:rPr>
                <w:rFonts w:ascii="Times New Roman" w:hAnsi="Times New Roman" w:cs="Times New Roman"/>
              </w:rPr>
              <w:t>impact  loading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66F8B72" w14:textId="77777777" w:rsidR="00D56F9D" w:rsidRPr="00AE19AA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occer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6045754B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-magnitude loading </w:t>
            </w:r>
          </w:p>
          <w:p w14:paraId="63B1B920" w14:textId="77777777" w:rsidR="00D56F9D" w:rsidRPr="007611CF" w:rsidRDefault="00D56F9D" w:rsidP="008E4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owing)</w:t>
            </w: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417FCA2" w14:textId="77777777" w:rsidR="00D56F9D" w:rsidRPr="00C5515C" w:rsidRDefault="00D56F9D" w:rsidP="008E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441" w:rsidRPr="00AE19AA" w14:paraId="700A1CF9" w14:textId="77777777" w:rsidTr="00A21441">
        <w:trPr>
          <w:trHeight w:val="288"/>
          <w:jc w:val="center"/>
        </w:trPr>
        <w:tc>
          <w:tcPr>
            <w:tcW w:w="604" w:type="pct"/>
          </w:tcPr>
          <w:p w14:paraId="01555464" w14:textId="77777777" w:rsidR="00D56F9D" w:rsidRPr="008403D3" w:rsidRDefault="00D56F9D" w:rsidP="008E46F2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emur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1932B1D" w14:textId="77777777" w:rsidR="00D56F9D" w:rsidRPr="008403D3" w:rsidRDefault="00D56F9D" w:rsidP="008E46F2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45E9C683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14:paraId="34715FC4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  <w:vAlign w:val="center"/>
          </w:tcPr>
          <w:p w14:paraId="7C73A350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7B4D2E58" w14:textId="77777777" w:rsidR="00D56F9D" w:rsidRDefault="00D56F9D" w:rsidP="008E46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768" w:rsidRPr="00AE19AA" w14:paraId="51FB1538" w14:textId="77777777" w:rsidTr="00A21441">
        <w:trPr>
          <w:trHeight w:val="288"/>
          <w:jc w:val="center"/>
        </w:trPr>
        <w:tc>
          <w:tcPr>
            <w:tcW w:w="604" w:type="pct"/>
          </w:tcPr>
          <w:p w14:paraId="4F0680C8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7874A1A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2C32B24B" w14:textId="1E39FA86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.36 (51.34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FEEC1D6" w14:textId="314CA672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.15 (39.24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758EF95E" w14:textId="649A2CFE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.92 (60.69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0901880F" w14:textId="09BCF45A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.72 (55.39)</w:t>
            </w:r>
          </w:p>
        </w:tc>
      </w:tr>
      <w:tr w:rsidR="000A0768" w:rsidRPr="00AE19AA" w14:paraId="7BECA02E" w14:textId="77777777" w:rsidTr="00A21441">
        <w:trPr>
          <w:trHeight w:val="288"/>
          <w:jc w:val="center"/>
        </w:trPr>
        <w:tc>
          <w:tcPr>
            <w:tcW w:w="604" w:type="pct"/>
          </w:tcPr>
          <w:p w14:paraId="2869E554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vAlign w:val="center"/>
          </w:tcPr>
          <w:p w14:paraId="018F9525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7C5966CF" w14:textId="1D8B6691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.25 (37.13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CCA0026" w14:textId="07EA9AE0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.25 (36.25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C7474DE" w14:textId="4E4440D1" w:rsidR="000A0768" w:rsidRPr="002E2962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.42 (42.46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AB431ED" w14:textId="2B7769AB" w:rsidR="000A0768" w:rsidRPr="002E2962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34513">
              <w:rPr>
                <w:rFonts w:ascii="Times New Roman" w:hAnsi="Times New Roman" w:cs="Times New Roman"/>
                <w:sz w:val="20"/>
                <w:szCs w:val="20"/>
              </w:rPr>
              <w:t>344.40 (41.18)</w:t>
            </w:r>
          </w:p>
        </w:tc>
      </w:tr>
      <w:tr w:rsidR="000A0768" w:rsidRPr="00AE19AA" w14:paraId="24A820E8" w14:textId="77777777" w:rsidTr="00A21441">
        <w:trPr>
          <w:trHeight w:val="288"/>
          <w:jc w:val="center"/>
        </w:trPr>
        <w:tc>
          <w:tcPr>
            <w:tcW w:w="604" w:type="pct"/>
          </w:tcPr>
          <w:p w14:paraId="3FC9F33B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9" w:type="pct"/>
            <w:shd w:val="clear" w:color="auto" w:fill="auto"/>
            <w:vAlign w:val="center"/>
          </w:tcPr>
          <w:p w14:paraId="4184F547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39" w:type="pct"/>
            <w:gridSpan w:val="2"/>
            <w:shd w:val="clear" w:color="auto" w:fill="auto"/>
            <w:vAlign w:val="center"/>
          </w:tcPr>
          <w:p w14:paraId="24C26C47" w14:textId="0356A123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1.08 (15.41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1C09E35" w14:textId="2D706DFE" w:rsidR="000A0768" w:rsidRPr="009744CF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3.07 (19.99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5823CDB" w14:textId="4D387E8B" w:rsidR="000A0768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6.07 (20.19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0658316" w14:textId="0B5B6919" w:rsidR="000A0768" w:rsidRPr="009744CF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B63BB">
              <w:rPr>
                <w:rFonts w:ascii="Times New Roman" w:hAnsi="Times New Roman" w:cs="Times New Roman"/>
                <w:sz w:val="20"/>
                <w:szCs w:val="20"/>
              </w:rPr>
              <w:t>1158.44 (16.20)</w:t>
            </w:r>
          </w:p>
        </w:tc>
      </w:tr>
      <w:tr w:rsidR="000A0768" w:rsidRPr="00AE19AA" w14:paraId="5BBDA2D5" w14:textId="77777777" w:rsidTr="00A21441">
        <w:trPr>
          <w:trHeight w:val="288"/>
          <w:jc w:val="center"/>
        </w:trPr>
        <w:tc>
          <w:tcPr>
            <w:tcW w:w="604" w:type="pct"/>
          </w:tcPr>
          <w:p w14:paraId="61032039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4FF81089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 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7A9F2BD6" w14:textId="0EFBE75C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11 (34.47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761A94D" w14:textId="70E76845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90 (28.05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8A8D2DB" w14:textId="78981394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0 (36.11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4FADD3E7" w14:textId="7D33FFFC" w:rsidR="000A0768" w:rsidRPr="00F713CE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872">
              <w:rPr>
                <w:rFonts w:ascii="Times New Roman" w:hAnsi="Times New Roman" w:cs="Times New Roman"/>
                <w:sz w:val="20"/>
                <w:szCs w:val="20"/>
              </w:rPr>
              <w:t>131.32 (31.97)</w:t>
            </w:r>
          </w:p>
        </w:tc>
      </w:tr>
      <w:tr w:rsidR="000A0768" w:rsidRPr="00AE19AA" w14:paraId="56D45A00" w14:textId="77777777" w:rsidTr="00A21441">
        <w:trPr>
          <w:trHeight w:val="288"/>
          <w:jc w:val="center"/>
        </w:trPr>
        <w:tc>
          <w:tcPr>
            <w:tcW w:w="604" w:type="pct"/>
          </w:tcPr>
          <w:p w14:paraId="151CABF5" w14:textId="77777777" w:rsidR="000A0768" w:rsidRDefault="000A0768" w:rsidP="000A076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7FDA309" w14:textId="77777777" w:rsidR="000A0768" w:rsidRPr="00143C96" w:rsidRDefault="000A0768" w:rsidP="000A0768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1E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proofErr w:type="gramStart"/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28643942" w14:textId="15E358A4" w:rsidR="000A0768" w:rsidRPr="00717627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63.12 (8919.43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7F55A2A" w14:textId="4DCC4220" w:rsidR="000A0768" w:rsidRPr="00717627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93.03 (7780.38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A90D826" w14:textId="3011A875" w:rsidR="000A0768" w:rsidRPr="00717627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37.00 (11405.95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1C0E9F1" w14:textId="30785A62" w:rsidR="000A0768" w:rsidRPr="00717627" w:rsidRDefault="000A0768" w:rsidP="000A076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6313">
              <w:rPr>
                <w:rFonts w:ascii="Times New Roman" w:hAnsi="Times New Roman" w:cs="Times New Roman"/>
                <w:sz w:val="20"/>
                <w:szCs w:val="20"/>
              </w:rPr>
              <w:t>36048.48 (8875.39)</w:t>
            </w:r>
          </w:p>
        </w:tc>
      </w:tr>
      <w:tr w:rsidR="00A21441" w:rsidRPr="00AE19AA" w14:paraId="6ACC0D34" w14:textId="77777777" w:rsidTr="00A21441">
        <w:trPr>
          <w:trHeight w:val="288"/>
          <w:jc w:val="center"/>
        </w:trPr>
        <w:tc>
          <w:tcPr>
            <w:tcW w:w="604" w:type="pct"/>
          </w:tcPr>
          <w:p w14:paraId="2B8DA025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734585BA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14:paraId="4D282C0D" w14:textId="5EC55815" w:rsidR="00A21441" w:rsidRPr="00F713CE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25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92ED5C0" w14:textId="53D11211" w:rsidR="00A21441" w:rsidRPr="00F713CE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31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4CAF739" w14:textId="16AEFA5C" w:rsidR="00A21441" w:rsidRPr="00F713CE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31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97B22B1" w14:textId="51C74947" w:rsidR="00A21441" w:rsidRPr="00C0441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62F23">
              <w:rPr>
                <w:rFonts w:ascii="Times New Roman" w:hAnsi="Times New Roman" w:cs="Times New Roman"/>
                <w:sz w:val="20"/>
                <w:szCs w:val="20"/>
              </w:rPr>
              <w:t>1.35 (0.16)</w:t>
            </w:r>
          </w:p>
        </w:tc>
      </w:tr>
      <w:tr w:rsidR="00A21441" w:rsidRPr="00AE19AA" w14:paraId="32CB39D4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312361DA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356DB9A5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proofErr w:type="gramStart"/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4D77B36D" w14:textId="0C0CCDE0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.76 (55.67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042B3731" w14:textId="6242B53B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.49 (59.73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08F0F712" w14:textId="342F94BE" w:rsidR="00A21441" w:rsidRPr="00E73957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.82 (66.08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1F431DB8" w14:textId="2069FD9D" w:rsidR="00A21441" w:rsidRPr="00E73957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0C6D">
              <w:rPr>
                <w:rFonts w:ascii="Times New Roman" w:hAnsi="Times New Roman" w:cs="Times New Roman"/>
                <w:sz w:val="20"/>
                <w:szCs w:val="20"/>
              </w:rPr>
              <w:t>274.80 (34.43)</w:t>
            </w:r>
          </w:p>
        </w:tc>
      </w:tr>
      <w:tr w:rsidR="00A21441" w:rsidRPr="00AE19AA" w14:paraId="5A656C05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397637D5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0748BA9A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0C2B5FB8" w14:textId="7269909F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.02 (49.54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7703CB0A" w14:textId="56DE0910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82 (31.92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67913D7C" w14:textId="1F0E9AD5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55 (47.39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49F0ABD1" w14:textId="0E56A610" w:rsidR="00A21441" w:rsidRPr="0095278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.39 (44.97)</w:t>
            </w:r>
          </w:p>
        </w:tc>
      </w:tr>
      <w:tr w:rsidR="00A21441" w:rsidRPr="00AE19AA" w14:paraId="0806CE7C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7FEDE0F7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63DC6C2C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1A2ECB59" w14:textId="0F0AD798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0.38 (382.15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103BD65F" w14:textId="2DFD897C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9.78 (297.65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629BC776" w14:textId="7290146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5.61 (206.08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0D3FE89D" w14:textId="1C6C1375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A1F">
              <w:rPr>
                <w:rFonts w:ascii="Times New Roman" w:hAnsi="Times New Roman" w:cs="Times New Roman"/>
                <w:sz w:val="20"/>
                <w:szCs w:val="20"/>
              </w:rPr>
              <w:t>3041.56 (239.99)</w:t>
            </w:r>
          </w:p>
        </w:tc>
      </w:tr>
      <w:tr w:rsidR="00A21441" w:rsidRPr="00AE19AA" w14:paraId="3133EFCA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082C2EB6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2208B06B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B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4264CA78" w14:textId="5DC27578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18 (26.41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2FB83004" w14:textId="08216C64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.49 (11.93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4816DBCD" w14:textId="0547EC1C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.27 (18.82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2FFB12DA" w14:textId="33398EFE" w:rsidR="00A21441" w:rsidRPr="00146C20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11830">
              <w:rPr>
                <w:rFonts w:ascii="Times New Roman" w:hAnsi="Times New Roman" w:cs="Times New Roman"/>
                <w:sz w:val="20"/>
                <w:szCs w:val="20"/>
              </w:rPr>
              <w:t>248.71 (22.77)</w:t>
            </w:r>
          </w:p>
        </w:tc>
      </w:tr>
      <w:tr w:rsidR="00A21441" w:rsidRPr="00AE19AA" w14:paraId="550CCA76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3082EB08" w14:textId="77777777" w:rsidR="00A21441" w:rsidRPr="008403D3" w:rsidRDefault="00A21441" w:rsidP="00A2144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ibia</w:t>
            </w: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297F52CC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  <w:shd w:val="clear" w:color="auto" w:fill="auto"/>
          </w:tcPr>
          <w:p w14:paraId="14981B21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2A556B40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</w:tcPr>
          <w:p w14:paraId="2A003AD0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</w:tcPr>
          <w:p w14:paraId="65DCF8C1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441" w:rsidRPr="00AE19AA" w14:paraId="70949D24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66C005AE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6FA6C4DE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proofErr w:type="gramStart"/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23" w:type="pct"/>
            <w:shd w:val="clear" w:color="auto" w:fill="auto"/>
            <w:vAlign w:val="center"/>
          </w:tcPr>
          <w:p w14:paraId="6BDB5EA0" w14:textId="191646D3" w:rsidR="00A21441" w:rsidRPr="00AB5B6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53 (54.02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9CA0234" w14:textId="06A7DB42" w:rsidR="00A21441" w:rsidRPr="00AB5B6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.41 (41.16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5C37C41" w14:textId="709314D7" w:rsidR="00A21441" w:rsidRPr="00AB5B6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.31 (62.83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27828AA7" w14:textId="55938034" w:rsidR="00A21441" w:rsidRPr="00AB5B6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053">
              <w:rPr>
                <w:rFonts w:ascii="Times New Roman" w:hAnsi="Times New Roman" w:cs="Times New Roman"/>
                <w:sz w:val="20"/>
                <w:szCs w:val="20"/>
              </w:rPr>
              <w:t>390.06 (48.49)</w:t>
            </w:r>
          </w:p>
        </w:tc>
      </w:tr>
      <w:tr w:rsidR="00A21441" w:rsidRPr="00AE19AA" w14:paraId="56F01C89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105D59C1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6848F556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proofErr w:type="gramStart"/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23" w:type="pct"/>
            <w:shd w:val="clear" w:color="auto" w:fill="auto"/>
            <w:vAlign w:val="center"/>
          </w:tcPr>
          <w:p w14:paraId="51F8D53C" w14:textId="24647C52" w:rsidR="00A21441" w:rsidRPr="00E4072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.15 (33.88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2193557" w14:textId="3E020CB6" w:rsidR="00A21441" w:rsidRPr="00E4072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57 (27.6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2C201C94" w14:textId="6FAE816C" w:rsidR="00A21441" w:rsidRPr="00E4072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.00 (42.48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6F528AA" w14:textId="14A80E3D" w:rsidR="00A21441" w:rsidRPr="00E4072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9FF">
              <w:rPr>
                <w:rFonts w:ascii="Times New Roman" w:hAnsi="Times New Roman" w:cs="Times New Roman"/>
                <w:sz w:val="20"/>
                <w:szCs w:val="20"/>
              </w:rPr>
              <w:t>270.75 (32.53)</w:t>
            </w:r>
          </w:p>
        </w:tc>
      </w:tr>
      <w:tr w:rsidR="00A21441" w:rsidRPr="00AE19AA" w14:paraId="6CF0D383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54839806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576BF95E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644A6729" w14:textId="38E5F8C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6.57 (17.26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5646BD6" w14:textId="69864023" w:rsidR="00A21441" w:rsidRPr="009744C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5.59 (14.38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8899F59" w14:textId="5E5767FD" w:rsidR="00A21441" w:rsidRPr="001924A6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4.59 (21.87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2B2F26C" w14:textId="5A3D369E" w:rsidR="00A21441" w:rsidRPr="001924A6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8.33 (15.96)</w:t>
            </w:r>
          </w:p>
        </w:tc>
      </w:tr>
      <w:tr w:rsidR="00A21441" w:rsidRPr="00AE19AA" w14:paraId="418A151D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6DEF396E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D7B2015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 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478A877E" w14:textId="678851AF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38 (28.25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87CB9A7" w14:textId="73B2A24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84 (32.97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53EAFD14" w14:textId="270879B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31 (29.71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8FBD80E" w14:textId="0B3298D5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C73">
              <w:rPr>
                <w:rFonts w:ascii="Times New Roman" w:hAnsi="Times New Roman" w:cs="Times New Roman"/>
                <w:sz w:val="20"/>
                <w:szCs w:val="20"/>
              </w:rPr>
              <w:t>109.31 (25.92)</w:t>
            </w:r>
          </w:p>
        </w:tc>
      </w:tr>
      <w:tr w:rsidR="00A21441" w:rsidRPr="00AE19AA" w14:paraId="435EFA6E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6958C97B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E366C9F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1E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8F1C9AE" w14:textId="17DD91FF" w:rsidR="00A21441" w:rsidRPr="005601B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57.94 (8784.84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ED301B6" w14:textId="2A36B1CA" w:rsidR="00A21441" w:rsidRPr="005601B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01.37 (5717.6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FF5735E" w14:textId="0F4F62AC" w:rsidR="00A21441" w:rsidRPr="005601B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11.00 (9255.89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657A53A" w14:textId="738918DD" w:rsidR="00A21441" w:rsidRPr="005601B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16B4B">
              <w:rPr>
                <w:rFonts w:ascii="Times New Roman" w:hAnsi="Times New Roman" w:cs="Times New Roman"/>
                <w:sz w:val="20"/>
                <w:szCs w:val="20"/>
              </w:rPr>
              <w:t>26353.02 (6861.14)</w:t>
            </w:r>
          </w:p>
        </w:tc>
      </w:tr>
      <w:tr w:rsidR="00A21441" w:rsidRPr="00AE19AA" w14:paraId="3FFE193A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2DBA367D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5BC91BCC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23" w:type="pct"/>
            <w:shd w:val="clear" w:color="auto" w:fill="auto"/>
            <w:vAlign w:val="center"/>
          </w:tcPr>
          <w:p w14:paraId="4D3C3866" w14:textId="723859CC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(0.39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A4C9259" w14:textId="76D9C96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0.34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6972C63" w14:textId="1C10CD56" w:rsidR="00A21441" w:rsidRPr="00D6583E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(0.31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08E9373" w14:textId="4BA23063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54">
              <w:rPr>
                <w:rFonts w:ascii="Times New Roman" w:hAnsi="Times New Roman" w:cs="Times New Roman"/>
                <w:sz w:val="20"/>
                <w:szCs w:val="20"/>
              </w:rPr>
              <w:t>2.06 (0.33)</w:t>
            </w:r>
          </w:p>
        </w:tc>
      </w:tr>
      <w:tr w:rsidR="00A21441" w:rsidRPr="00AE19AA" w14:paraId="0CBC1301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121A9499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20C372D9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0519AA54" w14:textId="53B4DB5D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08 (15.73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44A81489" w14:textId="5C505B18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29 (20.24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7F289233" w14:textId="11C39F88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99 (21.87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527DA4D7" w14:textId="18CBE8E5" w:rsidR="00A21441" w:rsidRPr="00C0441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6519B">
              <w:rPr>
                <w:rFonts w:ascii="Times New Roman" w:hAnsi="Times New Roman" w:cs="Times New Roman"/>
                <w:sz w:val="20"/>
                <w:szCs w:val="20"/>
              </w:rPr>
              <w:t>108.10 (14.41)</w:t>
            </w:r>
          </w:p>
        </w:tc>
      </w:tr>
      <w:tr w:rsidR="00A21441" w:rsidRPr="00AE19AA" w14:paraId="4D574871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2631CC61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5F7A75DC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780863D7" w14:textId="0E458B3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.81 (57.98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74EB3706" w14:textId="1CFA7DA5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.55 (53.75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7EAACE32" w14:textId="50B2F36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9.51 (59.14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79B55F74" w14:textId="7C31067E" w:rsidR="00A21441" w:rsidRPr="00C0441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.98 (52.93)</w:t>
            </w:r>
          </w:p>
        </w:tc>
      </w:tr>
      <w:tr w:rsidR="00A21441" w:rsidRPr="00AE19AA" w14:paraId="249E5089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1F69988A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310DAA2B" w14:textId="61E87373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74460AC3" w14:textId="5B346BA1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6.02 (163.60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3E17BE32" w14:textId="0511F581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8.75 (90.40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2FE8589C" w14:textId="1D040C90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7.12 (98.07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7F9C2758" w14:textId="3F62BAB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0.49 (116.36)</w:t>
            </w:r>
          </w:p>
        </w:tc>
      </w:tr>
      <w:tr w:rsidR="00A21441" w:rsidRPr="00AE19AA" w14:paraId="16D04694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2882F935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439F3E25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bB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4F1FEDC1" w14:textId="499DCA58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.69 (30.76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16F0D690" w14:textId="456864D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.79 (25.86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306416CC" w14:textId="50F161E6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.67 (31.26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0ACB6AB4" w14:textId="57458D92" w:rsidR="00A21441" w:rsidRPr="00332857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92 (28.39)</w:t>
            </w:r>
          </w:p>
        </w:tc>
      </w:tr>
      <w:tr w:rsidR="00A21441" w:rsidRPr="00AE19AA" w14:paraId="6EB3E41D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15554A0E" w14:textId="77777777" w:rsidR="00A21441" w:rsidRPr="008403D3" w:rsidRDefault="00A21441" w:rsidP="00A2144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atarsal 1</w:t>
            </w: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406A6C6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  <w:shd w:val="clear" w:color="auto" w:fill="auto"/>
            <w:vAlign w:val="center"/>
          </w:tcPr>
          <w:p w14:paraId="0E38A970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14:paraId="2EC8E74F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auto"/>
            <w:vAlign w:val="center"/>
          </w:tcPr>
          <w:p w14:paraId="6C5E8F53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auto"/>
            <w:vAlign w:val="center"/>
          </w:tcPr>
          <w:p w14:paraId="02AD43E4" w14:textId="77777777" w:rsidR="00A21441" w:rsidRPr="0095278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A21441" w:rsidRPr="00AE19AA" w14:paraId="6D829172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0643301D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5A997A83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4CFDD359" w14:textId="05639547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93 (24.75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0A1DC6B" w14:textId="58627173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83 (13.7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1C91BB9B" w14:textId="53A72C82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60 (22.88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1DD6EEC5" w14:textId="4F634800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E93">
              <w:rPr>
                <w:rFonts w:ascii="Times New Roman" w:hAnsi="Times New Roman" w:cs="Times New Roman"/>
                <w:sz w:val="20"/>
                <w:szCs w:val="20"/>
              </w:rPr>
              <w:t>146.57 (22.41)</w:t>
            </w:r>
          </w:p>
        </w:tc>
      </w:tr>
      <w:tr w:rsidR="00A21441" w:rsidRPr="00AE19AA" w14:paraId="7DA09845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4512C431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7BFD565A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40E6B0A2" w14:textId="54A15BD1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2 (6.94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D130D17" w14:textId="4D4C36A5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0 (6.26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0EEA2E2F" w14:textId="7FD929FC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3 (6.78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48FA7A3F" w14:textId="492CA4C7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B4C">
              <w:rPr>
                <w:rFonts w:ascii="Times New Roman" w:hAnsi="Times New Roman" w:cs="Times New Roman"/>
                <w:sz w:val="20"/>
                <w:szCs w:val="20"/>
              </w:rPr>
              <w:t>56.56 (7.63)</w:t>
            </w:r>
          </w:p>
        </w:tc>
      </w:tr>
      <w:tr w:rsidR="00A21441" w:rsidRPr="00AE19AA" w14:paraId="22914B3C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14FE79C4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19220DC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5E03446E" w14:textId="15C5D16F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6.81 (25.19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E6505C1" w14:textId="61004AA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8.43 (26.3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449AA198" w14:textId="633D5690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4.79 (32.50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7B360DF2" w14:textId="432EC75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AA2">
              <w:rPr>
                <w:rFonts w:ascii="Times New Roman" w:hAnsi="Times New Roman" w:cs="Times New Roman"/>
                <w:sz w:val="20"/>
                <w:szCs w:val="20"/>
              </w:rPr>
              <w:t>1080.92 (29.39)</w:t>
            </w:r>
          </w:p>
        </w:tc>
      </w:tr>
      <w:tr w:rsidR="00A21441" w:rsidRPr="00AE19AA" w14:paraId="02830178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3B000E2B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0C2C6B81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 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1F24EC36" w14:textId="45DE320B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02 (19.45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6869DDE" w14:textId="7832B24D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3 (11.40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55634E13" w14:textId="4BEF19CD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7 (20.90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5DB7157A" w14:textId="2EBDA19E" w:rsidR="00A21441" w:rsidRPr="0053175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C56">
              <w:rPr>
                <w:rFonts w:ascii="Times New Roman" w:hAnsi="Times New Roman" w:cs="Times New Roman"/>
                <w:sz w:val="20"/>
                <w:szCs w:val="20"/>
              </w:rPr>
              <w:t>90.01 (18.25)</w:t>
            </w:r>
          </w:p>
        </w:tc>
      </w:tr>
      <w:tr w:rsidR="00A21441" w:rsidRPr="00AE19AA" w14:paraId="6E2E6974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76DC19C7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74D5E88B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1E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4D471A00" w14:textId="1F8E1239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4.06 (648.29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BBD556E" w14:textId="285DE7F4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9.59 (451.02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69833839" w14:textId="35984DEA" w:rsidR="00A21441" w:rsidRPr="009D4F4A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1.08 (710.74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A10C5AF" w14:textId="2EF1CE6B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ADD">
              <w:rPr>
                <w:rFonts w:ascii="Times New Roman" w:hAnsi="Times New Roman" w:cs="Times New Roman"/>
                <w:sz w:val="20"/>
                <w:szCs w:val="20"/>
              </w:rPr>
              <w:t>2176.68 (615.28)</w:t>
            </w:r>
          </w:p>
        </w:tc>
      </w:tr>
      <w:tr w:rsidR="00A21441" w:rsidRPr="00AE19AA" w14:paraId="6C3B6F77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auto"/>
          </w:tcPr>
          <w:p w14:paraId="05908313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auto"/>
            <w:vAlign w:val="center"/>
          </w:tcPr>
          <w:p w14:paraId="1401342A" w14:textId="77777777" w:rsidR="00A21441" w:rsidRPr="005D26AB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23" w:type="pct"/>
            <w:shd w:val="clear" w:color="auto" w:fill="auto"/>
            <w:vAlign w:val="center"/>
          </w:tcPr>
          <w:p w14:paraId="0D3AF4F2" w14:textId="4C2E4516" w:rsidR="00A21441" w:rsidRPr="002937D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06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9D3988B" w14:textId="261D3A94" w:rsidR="00A21441" w:rsidRPr="002937D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18)</w:t>
            </w:r>
          </w:p>
        </w:tc>
        <w:tc>
          <w:tcPr>
            <w:tcW w:w="925" w:type="pct"/>
            <w:shd w:val="clear" w:color="auto" w:fill="auto"/>
            <w:vAlign w:val="center"/>
          </w:tcPr>
          <w:p w14:paraId="358FE1EA" w14:textId="4A5D1496" w:rsidR="00A21441" w:rsidRPr="002937D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22)</w:t>
            </w:r>
          </w:p>
        </w:tc>
        <w:tc>
          <w:tcPr>
            <w:tcW w:w="872" w:type="pct"/>
            <w:shd w:val="clear" w:color="auto" w:fill="auto"/>
            <w:vAlign w:val="center"/>
          </w:tcPr>
          <w:p w14:paraId="6BDAAA8B" w14:textId="6FEB89A5" w:rsidR="00A21441" w:rsidRPr="002937D8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54">
              <w:rPr>
                <w:rFonts w:ascii="Times New Roman" w:hAnsi="Times New Roman" w:cs="Times New Roman"/>
                <w:sz w:val="20"/>
                <w:szCs w:val="20"/>
              </w:rPr>
              <w:t>1.24 (0.18)</w:t>
            </w:r>
          </w:p>
        </w:tc>
      </w:tr>
      <w:tr w:rsidR="00A21441" w:rsidRPr="00AE19AA" w14:paraId="189BCDD7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3F3011E1" w14:textId="77777777" w:rsidR="00A21441" w:rsidRPr="008403D3" w:rsidRDefault="00A21441" w:rsidP="00A2144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atarsal 2</w:t>
            </w: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322AC313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2D8A7DAE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35044485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7FC560A7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5219EBAA" w14:textId="77777777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1441" w:rsidRPr="00AE19AA" w14:paraId="70B34131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2C346CD3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723FAB92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0FA606D7" w14:textId="61E10E6B" w:rsidR="00A21441" w:rsidRPr="00636284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4 (11.75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6F6110E3" w14:textId="11F2FB69" w:rsidR="00A21441" w:rsidRPr="00636284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8 (10.91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79D1C9CD" w14:textId="31A3AB22" w:rsidR="00A21441" w:rsidRPr="00636284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56 (11.93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0037A8B3" w14:textId="6EE915D5" w:rsidR="00A21441" w:rsidRPr="00636284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F3E">
              <w:rPr>
                <w:rFonts w:ascii="Times New Roman" w:hAnsi="Times New Roman" w:cs="Times New Roman"/>
                <w:sz w:val="20"/>
                <w:szCs w:val="20"/>
              </w:rPr>
              <w:t>54.59 (10.32)</w:t>
            </w:r>
          </w:p>
        </w:tc>
      </w:tr>
      <w:tr w:rsidR="00A21441" w:rsidRPr="00AE19AA" w14:paraId="0D5BE5AC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27D8D77C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44CF6C11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m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64718E9B" w14:textId="35A071CF" w:rsidR="00A21441" w:rsidRPr="003133C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5 (4.60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7378C69E" w14:textId="673AF46E" w:rsidR="00A21441" w:rsidRPr="003133C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0 (5.91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7B689454" w14:textId="5BBFFED2" w:rsidR="00A21441" w:rsidRPr="003133C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6 (7.42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760F614F" w14:textId="6F9F967A" w:rsidR="00A21441" w:rsidRPr="003133C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041">
              <w:rPr>
                <w:rFonts w:ascii="Times New Roman" w:hAnsi="Times New Roman" w:cs="Times New Roman"/>
                <w:sz w:val="20"/>
                <w:szCs w:val="20"/>
              </w:rPr>
              <w:t>28.91 (5.38)</w:t>
            </w:r>
          </w:p>
        </w:tc>
      </w:tr>
      <w:tr w:rsidR="00A21441" w:rsidRPr="00AE19AA" w14:paraId="772B731E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19869CCD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5C3A297B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D (mg/cm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3E5638B0" w14:textId="7F2B746E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6.62 (30.09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0CC98C16" w14:textId="411E9B85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.63 (28.13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2B0FDACC" w14:textId="4E410506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4.55 (28.01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1A497D6F" w14:textId="2F6A8A80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583">
              <w:rPr>
                <w:rFonts w:ascii="Times New Roman" w:hAnsi="Times New Roman" w:cs="Times New Roman"/>
                <w:sz w:val="20"/>
                <w:szCs w:val="20"/>
              </w:rPr>
              <w:t>1106.26 (26.85)</w:t>
            </w:r>
          </w:p>
        </w:tc>
      </w:tr>
      <w:tr w:rsidR="00A21441" w:rsidRPr="00AE19AA" w14:paraId="6DF5DAAA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58EC3158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782DE916" w14:textId="77777777" w:rsidR="00A21441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 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proofErr w:type="gramStart"/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43C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1453F552" w14:textId="279FF560" w:rsidR="00A21441" w:rsidRPr="002A3CB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9 (7.85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73F6F5DF" w14:textId="3E952596" w:rsidR="00A21441" w:rsidRPr="002A3CB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8 (6.59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644356DC" w14:textId="7ACFD0CB" w:rsidR="00A21441" w:rsidRPr="002A3CB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0 (6.05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066810AA" w14:textId="1189EBC4" w:rsidR="00A21441" w:rsidRPr="002A3CB5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DA9">
              <w:rPr>
                <w:rFonts w:ascii="Times New Roman" w:hAnsi="Times New Roman" w:cs="Times New Roman"/>
                <w:sz w:val="20"/>
                <w:szCs w:val="20"/>
              </w:rPr>
              <w:t>25.68 (7.34)</w:t>
            </w:r>
          </w:p>
        </w:tc>
      </w:tr>
      <w:tr w:rsidR="00A21441" w:rsidRPr="00AE19AA" w14:paraId="5B78070A" w14:textId="77777777" w:rsidTr="00A21441">
        <w:trPr>
          <w:trHeight w:val="288"/>
          <w:jc w:val="center"/>
        </w:trPr>
        <w:tc>
          <w:tcPr>
            <w:tcW w:w="604" w:type="pct"/>
            <w:shd w:val="clear" w:color="auto" w:fill="F2F2F2" w:themeFill="background1" w:themeFillShade="F2"/>
          </w:tcPr>
          <w:p w14:paraId="0BD2A4D8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shd w:val="clear" w:color="auto" w:fill="F2F2F2" w:themeFill="background1" w:themeFillShade="F2"/>
            <w:vAlign w:val="center"/>
          </w:tcPr>
          <w:p w14:paraId="2B0ABA54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91E0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J 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91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pct"/>
            <w:shd w:val="clear" w:color="auto" w:fill="F2F2F2" w:themeFill="background1" w:themeFillShade="F2"/>
            <w:vAlign w:val="center"/>
          </w:tcPr>
          <w:p w14:paraId="559AE369" w14:textId="4175F3FA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.85 (103.15)</w:t>
            </w:r>
          </w:p>
        </w:tc>
        <w:tc>
          <w:tcPr>
            <w:tcW w:w="871" w:type="pct"/>
            <w:shd w:val="clear" w:color="auto" w:fill="F2F2F2" w:themeFill="background1" w:themeFillShade="F2"/>
            <w:vAlign w:val="center"/>
          </w:tcPr>
          <w:p w14:paraId="32130425" w14:textId="651D8A52" w:rsidR="00A21441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.50 (133.15)</w:t>
            </w:r>
          </w:p>
        </w:tc>
        <w:tc>
          <w:tcPr>
            <w:tcW w:w="925" w:type="pct"/>
            <w:shd w:val="clear" w:color="auto" w:fill="F2F2F2" w:themeFill="background1" w:themeFillShade="F2"/>
            <w:vAlign w:val="center"/>
          </w:tcPr>
          <w:p w14:paraId="1E92C07B" w14:textId="39505716" w:rsidR="00A21441" w:rsidRPr="009D4F4A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.21 (156.52)</w:t>
            </w:r>
          </w:p>
        </w:tc>
        <w:tc>
          <w:tcPr>
            <w:tcW w:w="872" w:type="pct"/>
            <w:shd w:val="clear" w:color="auto" w:fill="F2F2F2" w:themeFill="background1" w:themeFillShade="F2"/>
            <w:vAlign w:val="center"/>
          </w:tcPr>
          <w:p w14:paraId="7EEEFBA2" w14:textId="5A29C507" w:rsidR="00A21441" w:rsidRPr="00C04419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2108">
              <w:rPr>
                <w:rFonts w:ascii="Times New Roman" w:hAnsi="Times New Roman" w:cs="Times New Roman"/>
                <w:sz w:val="20"/>
                <w:szCs w:val="20"/>
              </w:rPr>
              <w:t>310.00 (95.30)</w:t>
            </w:r>
          </w:p>
        </w:tc>
      </w:tr>
      <w:tr w:rsidR="00A21441" w:rsidRPr="00AE19AA" w14:paraId="058EFA57" w14:textId="77777777" w:rsidTr="00A21441">
        <w:trPr>
          <w:trHeight w:val="288"/>
          <w:jc w:val="center"/>
        </w:trPr>
        <w:tc>
          <w:tcPr>
            <w:tcW w:w="6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B2F316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5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44E69" w14:textId="77777777" w:rsidR="00A21441" w:rsidRPr="00143C96" w:rsidRDefault="00A21441" w:rsidP="00A2144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r w:rsidRPr="007B09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0ED8F" w14:textId="667F2D66" w:rsidR="00A21441" w:rsidRPr="00C5394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0.28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65180" w14:textId="37FD9F69" w:rsidR="00A21441" w:rsidRPr="00C5394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0.23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1916F" w14:textId="17D95491" w:rsidR="00A21441" w:rsidRPr="00C5394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38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54BC8" w14:textId="078DF4DA" w:rsidR="00A21441" w:rsidRPr="00C5394F" w:rsidRDefault="00A21441" w:rsidP="00A214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34F5">
              <w:rPr>
                <w:rFonts w:ascii="Times New Roman" w:hAnsi="Times New Roman" w:cs="Times New Roman"/>
                <w:sz w:val="20"/>
                <w:szCs w:val="20"/>
              </w:rPr>
              <w:t>1.60 (0.31)</w:t>
            </w:r>
          </w:p>
        </w:tc>
      </w:tr>
    </w:tbl>
    <w:p w14:paraId="387F7C77" w14:textId="77777777" w:rsidR="00D56F9D" w:rsidRDefault="00D56F9D" w:rsidP="00D56F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presented are raw unadjusted means (SD); Femur sample sizes: 17 runners (16 midshaft); 11 soccer players (10 midshaft); 17 rowers (15 midshaft), 25 controls (24 midshaft); Tibia sample sizes: 17 runners, 11 soccer players, 17 rowers, 26 controls; Metatarsal sample sizes: 16 runners (15 MT2), 10 soccer players, 17 rowers, 25 controls. </w:t>
      </w:r>
      <w:r w:rsidRPr="00EB61A9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 xml:space="preserve">indicates </w:t>
      </w:r>
      <w:r w:rsidRPr="00EB61A9">
        <w:rPr>
          <w:rFonts w:ascii="Times New Roman" w:hAnsi="Times New Roman" w:cs="Times New Roman"/>
          <w:sz w:val="20"/>
          <w:szCs w:val="20"/>
        </w:rPr>
        <w:t xml:space="preserve">variables </w:t>
      </w:r>
      <w:r>
        <w:rPr>
          <w:rFonts w:ascii="Times New Roman" w:hAnsi="Times New Roman" w:cs="Times New Roman"/>
          <w:sz w:val="20"/>
          <w:szCs w:val="20"/>
        </w:rPr>
        <w:t xml:space="preserve">that </w:t>
      </w:r>
      <w:r w:rsidRPr="00EB61A9">
        <w:rPr>
          <w:rFonts w:ascii="Times New Roman" w:hAnsi="Times New Roman" w:cs="Times New Roman"/>
          <w:sz w:val="20"/>
          <w:szCs w:val="20"/>
        </w:rPr>
        <w:t>were natural logged for analyses due to non-normal data distributions in one or more groups</w:t>
      </w:r>
    </w:p>
    <w:p w14:paraId="40842AC4" w14:textId="296983F6" w:rsidR="00D56F9D" w:rsidRDefault="00D56F9D" w:rsidP="00FC4705">
      <w:pPr>
        <w:rPr>
          <w:rFonts w:ascii="Times New Roman" w:hAnsi="Times New Roman" w:cs="Times New Roman"/>
          <w:b/>
        </w:rPr>
      </w:pPr>
    </w:p>
    <w:p w14:paraId="4FF83747" w14:textId="006D8081" w:rsidR="00D56F9D" w:rsidRDefault="00D56F9D" w:rsidP="00FC4705">
      <w:pPr>
        <w:rPr>
          <w:rFonts w:ascii="Times New Roman" w:hAnsi="Times New Roman" w:cs="Times New Roman"/>
          <w:b/>
        </w:rPr>
      </w:pPr>
    </w:p>
    <w:p w14:paraId="03E782F3" w14:textId="63974C97" w:rsidR="00D56F9D" w:rsidRDefault="00D56F9D" w:rsidP="00FC4705">
      <w:pPr>
        <w:rPr>
          <w:rFonts w:ascii="Times New Roman" w:hAnsi="Times New Roman" w:cs="Times New Roman"/>
          <w:b/>
        </w:rPr>
      </w:pPr>
    </w:p>
    <w:p w14:paraId="3E62178D" w14:textId="542E5CE1" w:rsidR="00D56F9D" w:rsidRDefault="00D56F9D" w:rsidP="00FC4705">
      <w:pPr>
        <w:rPr>
          <w:rFonts w:ascii="Times New Roman" w:hAnsi="Times New Roman" w:cs="Times New Roman"/>
          <w:b/>
        </w:rPr>
      </w:pPr>
    </w:p>
    <w:p w14:paraId="11AE09B8" w14:textId="5CB7937C" w:rsidR="00D56F9D" w:rsidRDefault="00D56F9D" w:rsidP="00FC4705">
      <w:pPr>
        <w:rPr>
          <w:rFonts w:ascii="Times New Roman" w:hAnsi="Times New Roman" w:cs="Times New Roman"/>
          <w:b/>
        </w:rPr>
      </w:pPr>
    </w:p>
    <w:p w14:paraId="09A1EC5E" w14:textId="23F59057" w:rsidR="00D56F9D" w:rsidRDefault="00D56F9D" w:rsidP="00FC4705">
      <w:pPr>
        <w:rPr>
          <w:rFonts w:ascii="Times New Roman" w:hAnsi="Times New Roman" w:cs="Times New Roman"/>
          <w:b/>
        </w:rPr>
      </w:pPr>
    </w:p>
    <w:p w14:paraId="1EAF2A4E" w14:textId="40F6BDDD" w:rsidR="00D56F9D" w:rsidRDefault="00D56F9D" w:rsidP="00FC4705">
      <w:pPr>
        <w:rPr>
          <w:rFonts w:ascii="Times New Roman" w:hAnsi="Times New Roman" w:cs="Times New Roman"/>
          <w:b/>
        </w:rPr>
      </w:pPr>
    </w:p>
    <w:p w14:paraId="54DEA4B8" w14:textId="77777777" w:rsidR="00D56F9D" w:rsidRPr="00334DC6" w:rsidRDefault="00D56F9D" w:rsidP="00FC4705">
      <w:pPr>
        <w:rPr>
          <w:rFonts w:ascii="Times New Roman" w:hAnsi="Times New Roman" w:cs="Times New Roman"/>
          <w:b/>
        </w:rPr>
      </w:pPr>
    </w:p>
    <w:p w14:paraId="76DC5BCD" w14:textId="77777777" w:rsidR="00C4359F" w:rsidRDefault="00C4359F" w:rsidP="00E72C66"/>
    <w:p w14:paraId="137C12EB" w14:textId="77777777" w:rsidR="005D2099" w:rsidRDefault="005D2099" w:rsidP="00E72C66"/>
    <w:p w14:paraId="19EE6DE2" w14:textId="77777777" w:rsidR="005D2099" w:rsidRDefault="005D2099" w:rsidP="00E72C66"/>
    <w:p w14:paraId="6AFA2687" w14:textId="77777777" w:rsidR="005D2099" w:rsidRDefault="005D2099" w:rsidP="00E72C66"/>
    <w:p w14:paraId="19A5086C" w14:textId="77777777" w:rsidR="005D2099" w:rsidRDefault="005D2099" w:rsidP="00E72C66"/>
    <w:p w14:paraId="6B40E8FB" w14:textId="77777777" w:rsidR="005D2099" w:rsidRDefault="005D2099" w:rsidP="00E72C66"/>
    <w:p w14:paraId="3436C58B" w14:textId="77777777" w:rsidR="005D2099" w:rsidRDefault="005D2099" w:rsidP="00E72C66"/>
    <w:p w14:paraId="34452FC0" w14:textId="77777777" w:rsidR="005D2099" w:rsidRDefault="005D2099" w:rsidP="00E72C66"/>
    <w:p w14:paraId="278CC5DC" w14:textId="77777777" w:rsidR="005D2099" w:rsidRPr="00E72C66" w:rsidRDefault="005D2099" w:rsidP="00E72C66"/>
    <w:sectPr w:rsidR="005D2099" w:rsidRPr="00E72C66" w:rsidSect="00D872AA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72AA"/>
    <w:rsid w:val="00014CC3"/>
    <w:rsid w:val="000156A5"/>
    <w:rsid w:val="00017ABD"/>
    <w:rsid w:val="00044084"/>
    <w:rsid w:val="00045C9D"/>
    <w:rsid w:val="00052AFB"/>
    <w:rsid w:val="0006519B"/>
    <w:rsid w:val="00067C9A"/>
    <w:rsid w:val="00086B9E"/>
    <w:rsid w:val="00096C73"/>
    <w:rsid w:val="000A0768"/>
    <w:rsid w:val="000B7836"/>
    <w:rsid w:val="00111830"/>
    <w:rsid w:val="00121741"/>
    <w:rsid w:val="00127032"/>
    <w:rsid w:val="0013614A"/>
    <w:rsid w:val="00136313"/>
    <w:rsid w:val="00143CDB"/>
    <w:rsid w:val="00143D09"/>
    <w:rsid w:val="001453A8"/>
    <w:rsid w:val="00162BEB"/>
    <w:rsid w:val="001649C1"/>
    <w:rsid w:val="00170978"/>
    <w:rsid w:val="0017217D"/>
    <w:rsid w:val="00192197"/>
    <w:rsid w:val="001A36EE"/>
    <w:rsid w:val="001B1AB9"/>
    <w:rsid w:val="001B203C"/>
    <w:rsid w:val="001B2108"/>
    <w:rsid w:val="001B36CA"/>
    <w:rsid w:val="001D1685"/>
    <w:rsid w:val="001E1914"/>
    <w:rsid w:val="001F2DF7"/>
    <w:rsid w:val="0020524A"/>
    <w:rsid w:val="0022297B"/>
    <w:rsid w:val="00224AD2"/>
    <w:rsid w:val="00247053"/>
    <w:rsid w:val="00277BEB"/>
    <w:rsid w:val="002834F5"/>
    <w:rsid w:val="00285444"/>
    <w:rsid w:val="0029369C"/>
    <w:rsid w:val="002B4A54"/>
    <w:rsid w:val="002C4498"/>
    <w:rsid w:val="002D54EC"/>
    <w:rsid w:val="002E50DE"/>
    <w:rsid w:val="002F41FA"/>
    <w:rsid w:val="00316B7F"/>
    <w:rsid w:val="00323ADD"/>
    <w:rsid w:val="00326250"/>
    <w:rsid w:val="00341D97"/>
    <w:rsid w:val="0035235B"/>
    <w:rsid w:val="00362C56"/>
    <w:rsid w:val="00375406"/>
    <w:rsid w:val="00380A1F"/>
    <w:rsid w:val="003A4E93"/>
    <w:rsid w:val="003A515C"/>
    <w:rsid w:val="003B0C6D"/>
    <w:rsid w:val="003C0256"/>
    <w:rsid w:val="003D6568"/>
    <w:rsid w:val="003F168F"/>
    <w:rsid w:val="004171E5"/>
    <w:rsid w:val="00423393"/>
    <w:rsid w:val="00424155"/>
    <w:rsid w:val="004424A1"/>
    <w:rsid w:val="00443675"/>
    <w:rsid w:val="004473EA"/>
    <w:rsid w:val="004569C2"/>
    <w:rsid w:val="004741A8"/>
    <w:rsid w:val="004A4BE3"/>
    <w:rsid w:val="004B3482"/>
    <w:rsid w:val="004E3150"/>
    <w:rsid w:val="004F024D"/>
    <w:rsid w:val="004F1AAA"/>
    <w:rsid w:val="004F7FDA"/>
    <w:rsid w:val="00504B5B"/>
    <w:rsid w:val="005367FF"/>
    <w:rsid w:val="00555337"/>
    <w:rsid w:val="00577A5B"/>
    <w:rsid w:val="00587378"/>
    <w:rsid w:val="00591BA4"/>
    <w:rsid w:val="005A457E"/>
    <w:rsid w:val="005B0BF9"/>
    <w:rsid w:val="005B35A7"/>
    <w:rsid w:val="005D2099"/>
    <w:rsid w:val="00612EE0"/>
    <w:rsid w:val="00637A25"/>
    <w:rsid w:val="00654446"/>
    <w:rsid w:val="006749D6"/>
    <w:rsid w:val="0068299C"/>
    <w:rsid w:val="00684BF9"/>
    <w:rsid w:val="00693239"/>
    <w:rsid w:val="006948C2"/>
    <w:rsid w:val="006B0B7E"/>
    <w:rsid w:val="006B1854"/>
    <w:rsid w:val="006D6EE6"/>
    <w:rsid w:val="006D7E93"/>
    <w:rsid w:val="006F1452"/>
    <w:rsid w:val="006F29FF"/>
    <w:rsid w:val="007053B4"/>
    <w:rsid w:val="00722485"/>
    <w:rsid w:val="00746F00"/>
    <w:rsid w:val="00765134"/>
    <w:rsid w:val="00767041"/>
    <w:rsid w:val="0077628A"/>
    <w:rsid w:val="007C4AEC"/>
    <w:rsid w:val="007E27BE"/>
    <w:rsid w:val="007E41A3"/>
    <w:rsid w:val="008207AA"/>
    <w:rsid w:val="00834513"/>
    <w:rsid w:val="00852C1C"/>
    <w:rsid w:val="008A3B28"/>
    <w:rsid w:val="008B6D8F"/>
    <w:rsid w:val="008C217F"/>
    <w:rsid w:val="008E27CF"/>
    <w:rsid w:val="008F46FD"/>
    <w:rsid w:val="0091641B"/>
    <w:rsid w:val="00927CD4"/>
    <w:rsid w:val="00930ED4"/>
    <w:rsid w:val="009350E5"/>
    <w:rsid w:val="009424FB"/>
    <w:rsid w:val="009547A2"/>
    <w:rsid w:val="00975A36"/>
    <w:rsid w:val="00984E7E"/>
    <w:rsid w:val="00995549"/>
    <w:rsid w:val="009D01C7"/>
    <w:rsid w:val="009D211D"/>
    <w:rsid w:val="009D4F4A"/>
    <w:rsid w:val="009E48B5"/>
    <w:rsid w:val="009F1128"/>
    <w:rsid w:val="00A21441"/>
    <w:rsid w:val="00A2177F"/>
    <w:rsid w:val="00A610F0"/>
    <w:rsid w:val="00A70EB8"/>
    <w:rsid w:val="00AB3D14"/>
    <w:rsid w:val="00AC7100"/>
    <w:rsid w:val="00AD704B"/>
    <w:rsid w:val="00AE2DA9"/>
    <w:rsid w:val="00AF2B6B"/>
    <w:rsid w:val="00B02C26"/>
    <w:rsid w:val="00B21872"/>
    <w:rsid w:val="00B2733D"/>
    <w:rsid w:val="00B2738F"/>
    <w:rsid w:val="00B70DD7"/>
    <w:rsid w:val="00B773EC"/>
    <w:rsid w:val="00BA7F1A"/>
    <w:rsid w:val="00BD428D"/>
    <w:rsid w:val="00C023C2"/>
    <w:rsid w:val="00C16B4B"/>
    <w:rsid w:val="00C3375E"/>
    <w:rsid w:val="00C373F3"/>
    <w:rsid w:val="00C4359F"/>
    <w:rsid w:val="00C60A60"/>
    <w:rsid w:val="00CA4AF7"/>
    <w:rsid w:val="00CB63BB"/>
    <w:rsid w:val="00D00896"/>
    <w:rsid w:val="00D130D8"/>
    <w:rsid w:val="00D1765F"/>
    <w:rsid w:val="00D24529"/>
    <w:rsid w:val="00D357C0"/>
    <w:rsid w:val="00D56F9D"/>
    <w:rsid w:val="00D872AA"/>
    <w:rsid w:val="00DA701C"/>
    <w:rsid w:val="00DC150F"/>
    <w:rsid w:val="00DD1F28"/>
    <w:rsid w:val="00E07717"/>
    <w:rsid w:val="00E1001E"/>
    <w:rsid w:val="00E15AA2"/>
    <w:rsid w:val="00E470AE"/>
    <w:rsid w:val="00E62F23"/>
    <w:rsid w:val="00E644FD"/>
    <w:rsid w:val="00E67F3E"/>
    <w:rsid w:val="00E72C66"/>
    <w:rsid w:val="00E81869"/>
    <w:rsid w:val="00E96D5B"/>
    <w:rsid w:val="00EB61A9"/>
    <w:rsid w:val="00EE1B4C"/>
    <w:rsid w:val="00EE1B6E"/>
    <w:rsid w:val="00EE1EE9"/>
    <w:rsid w:val="00F129A7"/>
    <w:rsid w:val="00F1498B"/>
    <w:rsid w:val="00F15F93"/>
    <w:rsid w:val="00F218A0"/>
    <w:rsid w:val="00F34846"/>
    <w:rsid w:val="00FA2583"/>
    <w:rsid w:val="00FB74D6"/>
    <w:rsid w:val="00FC212B"/>
    <w:rsid w:val="00FC3CB8"/>
    <w:rsid w:val="00FC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93290"/>
  <w14:defaultImageDpi w14:val="300"/>
  <w15:docId w15:val="{3F0DD83D-4F2C-BA4A-B603-4CAD714E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7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acintosh</dc:creator>
  <cp:keywords/>
  <dc:description/>
  <cp:lastModifiedBy>Microsoft Office User</cp:lastModifiedBy>
  <cp:revision>172</cp:revision>
  <dcterms:created xsi:type="dcterms:W3CDTF">2017-08-03T16:56:00Z</dcterms:created>
  <dcterms:modified xsi:type="dcterms:W3CDTF">2018-12-10T21:29:00Z</dcterms:modified>
</cp:coreProperties>
</file>